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549D3" w:rsidR="00654E8F" w:rsidP="0001436A" w:rsidRDefault="00654E8F" w14:paraId="5E1E54AB" w14:textId="77777777">
      <w:pPr>
        <w:pStyle w:val="SupplementaryMaterial"/>
        <w:rPr>
          <w:b w:val="0"/>
          <w:bCs w:val="0"/>
        </w:rPr>
      </w:pPr>
      <w:r w:rsidR="00654E8F">
        <w:rPr/>
        <w:t>Supplementary Material</w:t>
      </w:r>
    </w:p>
    <w:p w:rsidR="17D7BE44" w:rsidP="2921FB1C" w:rsidRDefault="17D7BE44" w14:paraId="074C7067" w14:textId="40F95454">
      <w:pPr>
        <w:pStyle w:val="Heading1"/>
        <w:spacing w:before="240" w:after="240" w:line="240" w:lineRule="auto"/>
        <w:ind w:left="567" w:hanging="36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pplementary Material</w:t>
      </w:r>
    </w:p>
    <w:p w:rsidR="17D7BE44" w:rsidP="2921FB1C" w:rsidRDefault="17D7BE44" w14:paraId="39EA2B1B" w14:textId="0D949DBB">
      <w:pPr>
        <w:widowControl w:val="0"/>
        <w:spacing w:before="240" w:after="24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pplementary video 1: demonstrating the correlation between stroke lesion and acute myocardial injury</w:t>
      </w:r>
    </w:p>
    <w:p w:rsidR="17D7BE44" w:rsidP="2921FB1C" w:rsidRDefault="17D7BE44" w14:paraId="292983BD" w14:textId="7228D745">
      <w:pPr>
        <w:widowControl w:val="0"/>
        <w:spacing w:before="240" w:after="24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pplementary video 2: demonstrating the correlation between disconnection areas and acute myocardial injury.</w:t>
      </w:r>
    </w:p>
    <w:p w:rsidR="17D7BE44" w:rsidP="2921FB1C" w:rsidRDefault="17D7BE44" w14:paraId="1A753BC3" w14:textId="66CABC79">
      <w:pPr>
        <w:spacing w:before="120" w:after="24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pplementary Figure 1. Spatial location of stroke location across the entire population. Frequency map scale demonstrated from 1 – 25% of patients.</w:t>
      </w:r>
    </w:p>
    <w:p w:rsidR="17D7BE44" w:rsidP="2921FB1C" w:rsidRDefault="17D7BE44" w14:paraId="6F06C97C" w14:textId="11E5EA45">
      <w:pPr>
        <w:widowControl w:val="0"/>
        <w:spacing w:before="240" w:after="24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pplementary Figure 2. A) Images of association between positive infarct voxels and acute myocardial injury. B) Image of the association between the disconnectome associated with positive infarct voxels and acute myocardial injury.</w:t>
      </w:r>
    </w:p>
    <w:p w:rsidR="17D7BE44" w:rsidP="2921FB1C" w:rsidRDefault="17D7BE44" w14:paraId="12F1849E" w14:textId="28647B37">
      <w:pPr>
        <w:widowControl w:val="0"/>
        <w:pBdr>
          <w:top w:val="nil" w:color="000000" w:sz="0" w:space="0"/>
          <w:left w:val="nil" w:color="000000" w:sz="0" w:space="0"/>
          <w:bottom w:val="nil" w:color="000000" w:sz="0" w:space="0"/>
          <w:right w:val="nil" w:color="000000" w:sz="0" w:space="0"/>
          <w:between w:val="nil" w:color="000000" w:sz="0" w:space="0"/>
        </w:pBdr>
        <w:spacing w:before="120" w:after="24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CZ"/>
        </w:rPr>
      </w:pP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
        </w:rPr>
        <w:t xml:space="preserve">Supplementary Figure 3. Association of lesion voxels (A) and disconnection voxels (B) with NIHSS. </w:t>
      </w:r>
      <w:r w:rsidRPr="2921FB1C" w:rsidR="17D7BE4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tbl>
      <w:tblPr>
        <w:tblStyle w:val="TableGrid"/>
        <w:bidiVisual w:val="0"/>
        <w:tblW w:w="0" w:type="auto"/>
        <w:tblBorders>
          <w:top w:val="single" w:sz="6"/>
          <w:left w:val="single" w:sz="6"/>
          <w:bottom w:val="single" w:sz="6"/>
          <w:right w:val="single" w:sz="6"/>
        </w:tblBorders>
        <w:tblLayout w:type="fixed"/>
        <w:tblLook w:val="0000" w:firstRow="0" w:lastRow="0" w:firstColumn="0" w:lastColumn="0" w:noHBand="0" w:noVBand="0"/>
      </w:tblPr>
      <w:tblGrid>
        <w:gridCol w:w="2925"/>
        <w:gridCol w:w="2565"/>
        <w:gridCol w:w="1125"/>
        <w:gridCol w:w="2205"/>
      </w:tblGrid>
      <w:tr w:rsidR="2921FB1C" w:rsidTr="2921FB1C" w14:paraId="3CCCCBC7">
        <w:trPr>
          <w:trHeight w:val="300"/>
        </w:trPr>
        <w:tc>
          <w:tcPr>
            <w:tcW w:w="2925" w:type="dxa"/>
            <w:tcBorders>
              <w:top w:val="single" w:color="424242" w:sz="18"/>
              <w:left w:val="nil"/>
              <w:bottom w:val="nil"/>
              <w:right w:val="nil"/>
            </w:tcBorders>
            <w:shd w:val="clear" w:color="auto" w:fill="E9E9E9"/>
            <w:tcMar>
              <w:top w:w="30" w:type="dxa"/>
              <w:left w:w="30" w:type="dxa"/>
              <w:bottom w:w="30" w:type="dxa"/>
              <w:right w:w="30" w:type="dxa"/>
            </w:tcMar>
            <w:vAlign w:val="top"/>
          </w:tcPr>
          <w:p w:rsidR="2921FB1C" w:rsidP="2921FB1C" w:rsidRDefault="2921FB1C" w14:paraId="42492238" w14:textId="60E9D47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br/>
            </w: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 xml:space="preserve"> Participants</w:t>
            </w:r>
          </w:p>
        </w:tc>
        <w:tc>
          <w:tcPr>
            <w:tcW w:w="2565" w:type="dxa"/>
            <w:tcBorders>
              <w:top w:val="single" w:color="424242" w:sz="18"/>
              <w:left w:val="nil"/>
              <w:bottom w:val="nil"/>
              <w:right w:val="nil"/>
            </w:tcBorders>
            <w:shd w:val="clear" w:color="auto" w:fill="E9E9E9"/>
            <w:tcMar>
              <w:top w:w="30" w:type="dxa"/>
              <w:left w:w="30" w:type="dxa"/>
              <w:bottom w:w="30" w:type="dxa"/>
              <w:right w:w="30" w:type="dxa"/>
            </w:tcMar>
            <w:vAlign w:val="top"/>
          </w:tcPr>
          <w:p w:rsidR="2921FB1C" w:rsidP="2921FB1C" w:rsidRDefault="2921FB1C" w14:paraId="5CDFB2E4" w14:textId="11949DF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single" w:color="424242" w:sz="18"/>
              <w:left w:val="nil"/>
              <w:bottom w:val="nil"/>
              <w:right w:val="nil"/>
            </w:tcBorders>
            <w:shd w:val="clear" w:color="auto" w:fill="E9E9E9"/>
            <w:tcMar>
              <w:top w:w="30" w:type="dxa"/>
              <w:left w:w="30" w:type="dxa"/>
              <w:bottom w:w="30" w:type="dxa"/>
              <w:right w:w="30" w:type="dxa"/>
            </w:tcMar>
            <w:vAlign w:val="top"/>
          </w:tcPr>
          <w:p w:rsidR="2921FB1C" w:rsidP="2921FB1C" w:rsidRDefault="2921FB1C" w14:paraId="4A9F2552" w14:textId="3E47BA80">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single" w:color="424242" w:sz="18"/>
              <w:left w:val="nil"/>
              <w:bottom w:val="nil"/>
              <w:right w:val="nil"/>
            </w:tcBorders>
            <w:shd w:val="clear" w:color="auto" w:fill="E9E9E9"/>
            <w:tcMar>
              <w:top w:w="30" w:type="dxa"/>
              <w:left w:w="30" w:type="dxa"/>
              <w:bottom w:w="30" w:type="dxa"/>
              <w:right w:w="30" w:type="dxa"/>
            </w:tcMar>
            <w:vAlign w:val="top"/>
          </w:tcPr>
          <w:p w:rsidR="2921FB1C" w:rsidP="2921FB1C" w:rsidRDefault="2921FB1C" w14:paraId="1BC00C72" w14:textId="352003DC">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1</w:t>
            </w:r>
          </w:p>
        </w:tc>
      </w:tr>
      <w:tr w:rsidR="2921FB1C" w:rsidTr="2921FB1C" w14:paraId="17A83D06">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5607E053" w14:textId="17B1B492">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Age</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99B6510" w14:textId="4A2A85D5">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Median (IQR)</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09B62E9" w14:textId="5CAF3046">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25F2A4E4" w14:textId="7A1ACEC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2 (62 to 79)</w:t>
            </w:r>
          </w:p>
        </w:tc>
      </w:tr>
      <w:tr w:rsidR="2921FB1C" w:rsidTr="2921FB1C" w14:paraId="5459FCFE">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69B9540E" w14:textId="19E4D877">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Female Sex</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069EEE50" w14:textId="134E41C7">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6BE997ED" w14:textId="3230FDE4">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2191EBDF" w14:textId="5FABCFC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6% (129/281)</w:t>
            </w:r>
          </w:p>
        </w:tc>
      </w:tr>
      <w:tr w:rsidR="2921FB1C" w:rsidTr="2921FB1C" w14:paraId="277A82C9">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ED606C2" w14:textId="4EB6DAE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Admission NIHSS</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5592A479" w14:textId="5DBEE787">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Median (IQR)</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59FBD309" w14:textId="4B624F85">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0579F33" w14:textId="7C3428B2">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 (5 to 15)</w:t>
            </w:r>
          </w:p>
        </w:tc>
      </w:tr>
      <w:tr w:rsidR="2921FB1C" w:rsidTr="2921FB1C" w14:paraId="40F90168">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728CE6A7" w14:textId="4605E2A2">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Hypertension</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09D7A279" w14:textId="067D58F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4A64DDDF" w14:textId="4569899E">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4425A31F" w14:textId="25F3107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6% (212/279)</w:t>
            </w:r>
          </w:p>
        </w:tc>
      </w:tr>
      <w:tr w:rsidR="2921FB1C" w:rsidTr="2921FB1C" w14:paraId="2CCB4B97">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2D0F350" w14:textId="0A673CD9">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Diabetes</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0819BDAB" w14:textId="22673AFE">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4D2C0783" w14:textId="4EE2C305">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89E3A0F" w14:textId="0572D7B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 (66/278)</w:t>
            </w:r>
          </w:p>
        </w:tc>
      </w:tr>
      <w:tr w:rsidR="2921FB1C" w:rsidTr="2921FB1C" w14:paraId="514CD07B">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74DD1E5B" w14:textId="6BED8C4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Ischemic Heart Disease</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4FA7C15D" w14:textId="2AC6000D">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57C0908C" w14:textId="7368EC10">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2C45C15B" w14:textId="2EC3B291">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9% (24/278)</w:t>
            </w:r>
          </w:p>
        </w:tc>
      </w:tr>
      <w:tr w:rsidR="2921FB1C" w:rsidTr="2921FB1C" w14:paraId="227EA6C0">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4CDD6E69" w14:textId="784260D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Previous Stroke</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0474781B" w14:textId="6A971AF4">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5C84592" w14:textId="68ACF147">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2BB103DA" w14:textId="6C2420F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 (20/279)</w:t>
            </w:r>
          </w:p>
        </w:tc>
      </w:tr>
      <w:tr w:rsidR="2921FB1C" w:rsidTr="2921FB1C" w14:paraId="2A98A1B4">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395B8E6C" w14:textId="24C090C6">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Smoking</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7E8AB812" w14:textId="2DA17E5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79D7FBE7" w14:textId="6B172869">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29B7D1C0" w14:textId="2DA6769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2% (115/272)</w:t>
            </w:r>
          </w:p>
        </w:tc>
      </w:tr>
      <w:tr w:rsidR="2921FB1C" w:rsidTr="2921FB1C" w14:paraId="38A4A761">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20C0D23F" w14:textId="5C5D32B2">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LV Impairment</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E338F3A" w14:textId="0079255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B4C143F" w14:textId="2FE98478">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6F3B455E" w14:textId="02F7060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 (11/239)</w:t>
            </w:r>
          </w:p>
        </w:tc>
      </w:tr>
      <w:tr w:rsidR="2921FB1C" w:rsidTr="2921FB1C" w14:paraId="03330123">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0CE89F5A" w14:textId="42DA65AC">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History of MI</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403606E3" w14:textId="45421A9E">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58CE483F" w14:textId="7D2B30DA">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173FFAC6" w14:textId="0E397FA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 (13/277)</w:t>
            </w:r>
          </w:p>
        </w:tc>
      </w:tr>
      <w:tr w:rsidR="2921FB1C" w:rsidTr="2921FB1C" w14:paraId="260BF33B">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6F4EC886" w14:textId="2BDF21C8">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Hemorrhagic Stroke</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203E7604" w14:textId="45CD4A8A">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64DF6E0E" w14:textId="778CD53A">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941B87E" w14:textId="156E96A1">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5% (43/281)</w:t>
            </w:r>
          </w:p>
        </w:tc>
      </w:tr>
      <w:tr w:rsidR="2921FB1C" w:rsidTr="2921FB1C" w14:paraId="63CEFB8E">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1CE7553B" w14:textId="1D896CBB">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Known AF</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31A76E97" w14:textId="492F3967">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33A8042E" w14:textId="417FC562">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007E48F4" w14:textId="24B7B9E1">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2% (61/281)</w:t>
            </w:r>
          </w:p>
        </w:tc>
      </w:tr>
      <w:tr w:rsidR="2921FB1C" w:rsidTr="2921FB1C" w14:paraId="14C075A2">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505FB8CA" w14:textId="27E5D64D">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AF detected after stroke</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34FBF7A2" w14:textId="0985EF5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7C7736CA" w14:textId="233A2AA7">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648E9C7D" w14:textId="04545E3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7% (48/281)</w:t>
            </w:r>
          </w:p>
        </w:tc>
      </w:tr>
      <w:tr w:rsidR="2921FB1C" w:rsidTr="2921FB1C" w14:paraId="3DA03495">
        <w:trPr>
          <w:trHeight w:val="300"/>
        </w:trPr>
        <w:tc>
          <w:tcPr>
            <w:tcW w:w="29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010B5659" w14:textId="181354B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Acute Myocardial injury</w:t>
            </w:r>
          </w:p>
        </w:tc>
        <w:tc>
          <w:tcPr>
            <w:tcW w:w="256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5C7ADB3A" w14:textId="40ECA40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5595F8A7" w14:textId="1311FB23">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E9E9E9"/>
            <w:tcMar>
              <w:top w:w="30" w:type="dxa"/>
              <w:left w:w="30" w:type="dxa"/>
              <w:bottom w:w="30" w:type="dxa"/>
              <w:right w:w="30" w:type="dxa"/>
            </w:tcMar>
            <w:vAlign w:val="top"/>
          </w:tcPr>
          <w:p w:rsidR="2921FB1C" w:rsidP="2921FB1C" w:rsidRDefault="2921FB1C" w14:paraId="51A97DD7" w14:textId="5DABD110">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1%  (59/281)</w:t>
            </w:r>
          </w:p>
        </w:tc>
      </w:tr>
      <w:tr w:rsidR="2921FB1C" w:rsidTr="2921FB1C" w14:paraId="4DA54FC9">
        <w:trPr>
          <w:trHeight w:val="300"/>
        </w:trPr>
        <w:tc>
          <w:tcPr>
            <w:tcW w:w="29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1E58B5E2" w14:textId="7F37A82D">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1"/>
                <w:bCs w:val="1"/>
                <w:i w:val="0"/>
                <w:iCs w:val="0"/>
                <w:caps w:val="0"/>
                <w:smallCaps w:val="0"/>
                <w:color w:val="000000" w:themeColor="text1" w:themeTint="FF" w:themeShade="FF"/>
                <w:sz w:val="24"/>
                <w:szCs w:val="24"/>
                <w:lang w:val="cs"/>
              </w:rPr>
              <w:t>Thrombolysis</w:t>
            </w:r>
          </w:p>
        </w:tc>
        <w:tc>
          <w:tcPr>
            <w:tcW w:w="256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22051BE1" w14:textId="71D5747C">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n)</w:t>
            </w:r>
          </w:p>
        </w:tc>
        <w:tc>
          <w:tcPr>
            <w:tcW w:w="112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3A30E198" w14:textId="108B113C">
            <w:pPr>
              <w:widowControl w:val="0"/>
              <w:spacing w:before="12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p>
        </w:tc>
        <w:tc>
          <w:tcPr>
            <w:tcW w:w="2205" w:type="dxa"/>
            <w:tcBorders>
              <w:top w:val="nil"/>
              <w:left w:val="nil"/>
              <w:bottom w:val="nil"/>
              <w:right w:val="nil"/>
            </w:tcBorders>
            <w:shd w:val="clear" w:color="auto" w:fill="FFFFFF" w:themeFill="background1"/>
            <w:tcMar>
              <w:top w:w="30" w:type="dxa"/>
              <w:left w:w="30" w:type="dxa"/>
              <w:bottom w:w="30" w:type="dxa"/>
              <w:right w:w="30" w:type="dxa"/>
            </w:tcMar>
            <w:vAlign w:val="top"/>
          </w:tcPr>
          <w:p w:rsidR="2921FB1C" w:rsidP="2921FB1C" w:rsidRDefault="2921FB1C" w14:paraId="039F72A8" w14:textId="631B9F7F">
            <w:pPr>
              <w:widowControl w:val="0"/>
              <w:spacing w:before="240" w:after="240" w:line="240" w:lineRule="auto"/>
              <w:rPr>
                <w:rFonts w:ascii="Times New Roman" w:hAnsi="Times New Roman" w:eastAsia="Times New Roman" w:cs="Times New Roman"/>
                <w:b w:val="0"/>
                <w:bCs w:val="0"/>
                <w:i w:val="0"/>
                <w:iC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2% (175/281)</w:t>
            </w:r>
          </w:p>
        </w:tc>
      </w:tr>
    </w:tbl>
    <w:p w:rsidR="5C7821B0" w:rsidP="2921FB1C" w:rsidRDefault="5C7821B0" w14:paraId="083B64B1" w14:textId="6CE27A54">
      <w:pPr>
        <w:widowControl w:val="0"/>
        <w:spacing w:before="240" w:after="240" w:line="240" w:lineRule="auto"/>
      </w:pPr>
      <w:r w:rsidRPr="2921FB1C" w:rsidR="5C7821B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
        </w:rPr>
        <w:t xml:space="preserve">Supplementary Table 1: Demographics of entire patient population </w:t>
      </w:r>
      <w:r w:rsidRPr="2921FB1C" w:rsidR="5C7821B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 </w:t>
      </w:r>
      <w:r w:rsidRPr="2921FB1C" w:rsidR="5C7821B0">
        <w:rPr>
          <w:rFonts w:ascii="Times New Roman" w:hAnsi="Times New Roman" w:eastAsia="Times New Roman" w:cs="Times New Roman"/>
          <w:noProof w:val="0"/>
          <w:sz w:val="24"/>
          <w:szCs w:val="24"/>
          <w:lang w:val="en-US"/>
        </w:rPr>
        <w:t xml:space="preserve"> </w:t>
      </w:r>
    </w:p>
    <w:tbl>
      <w:tblPr>
        <w:tblStyle w:val="TableNormal"/>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3540"/>
        <w:gridCol w:w="1050"/>
        <w:gridCol w:w="2250"/>
        <w:gridCol w:w="1920"/>
      </w:tblGrid>
      <w:tr w:rsidR="2921FB1C" w:rsidTr="2921FB1C" w14:paraId="58BF07D9">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FEA9EB5" w14:textId="6BA53A3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NAME</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D937137" w14:textId="73575D6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VOLUME</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01741D7" w14:textId="17039D6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LESION OVERLAP VOLUME</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2F372DA" w14:textId="4BDE4BC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LESION % ROI VOLUME</w:t>
            </w:r>
          </w:p>
        </w:tc>
      </w:tr>
      <w:tr w:rsidR="2921FB1C" w:rsidTr="2921FB1C" w14:paraId="2D8F931C">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D24C120" w14:textId="6EF0E907">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utamen_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5F8AF51" w14:textId="06A1D81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496</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B62344C" w14:textId="6666FB9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0BDA7BB" w14:textId="023664B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389830508</w:t>
            </w:r>
          </w:p>
        </w:tc>
      </w:tr>
      <w:tr w:rsidR="2921FB1C" w:rsidTr="2921FB1C" w14:paraId="4DAB2C71">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E09F6D1" w14:textId="3DBFC1B7">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Ex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1075C55" w14:textId="76FA80A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600</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0E35E74" w14:textId="1FA18BB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12</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E14E6BF" w14:textId="1877372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111111111</w:t>
            </w:r>
          </w:p>
        </w:tc>
      </w:tr>
      <w:tr w:rsidR="2921FB1C" w:rsidTr="2921FB1C" w14:paraId="0DFC59DC">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5E0CCB6" w14:textId="7E8AA08C">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etrolenticular part of in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9EA8C42" w14:textId="451A490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88</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5F4B25F" w14:textId="7705E97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4</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DBA5CEE" w14:textId="49B9CB1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572347267</w:t>
            </w:r>
          </w:p>
        </w:tc>
      </w:tr>
      <w:tr w:rsidR="2921FB1C" w:rsidTr="2921FB1C" w14:paraId="1E066ABD">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DFAC5F8" w14:textId="2C5F7297">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External capsule 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60E28FC" w14:textId="1CCEC8B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728</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AB262EE" w14:textId="28C6B34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A1C90DF" w14:textId="21A2555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502145923</w:t>
            </w:r>
          </w:p>
        </w:tc>
      </w:tr>
      <w:tr w:rsidR="2921FB1C" w:rsidTr="2921FB1C" w14:paraId="00567928">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4BF802A" w14:textId="4C447EAC">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limb of in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95CCF80" w14:textId="54B75E6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816</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9799AB3" w14:textId="2EA0C6C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1041201" w14:textId="11D8DC2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467505241</w:t>
            </w:r>
          </w:p>
        </w:tc>
      </w:tr>
      <w:tr w:rsidR="2921FB1C" w:rsidTr="2921FB1C" w14:paraId="6BE183EB">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24EFAC6" w14:textId="4CBECA47">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ferior fronto-occipital fasciculus 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D67487B" w14:textId="7DFB8A5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104</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A9E24CD" w14:textId="2861FD6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9E3519B" w14:textId="00301B3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80228137</w:t>
            </w:r>
          </w:p>
        </w:tc>
      </w:tr>
      <w:tr w:rsidR="2921FB1C" w:rsidTr="2921FB1C" w14:paraId="0632E0DB">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954AA83" w14:textId="68A6770E">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allidum_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6594D34" w14:textId="39CF445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240</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4BD66D8" w14:textId="1A0BB87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1B4CC38" w14:textId="57965E9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57142857</w:t>
            </w:r>
          </w:p>
        </w:tc>
      </w:tr>
      <w:tr w:rsidR="2921FB1C" w:rsidTr="2921FB1C" w14:paraId="42F4CF5E">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43F7AB0" w14:textId="1BB0B431">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utamen_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68542C0" w14:textId="3D0D834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992</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F1B7171" w14:textId="1613E6E8">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6C37694" w14:textId="56CBF4B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2002002</w:t>
            </w:r>
          </w:p>
        </w:tc>
      </w:tr>
      <w:tr w:rsidR="2921FB1C" w:rsidTr="2921FB1C" w14:paraId="3D9EFCF3">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6CD1796" w14:textId="25D6E39B">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sula_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A740981" w14:textId="731EB8F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4864</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D66F668" w14:textId="141482D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0AD6240" w14:textId="0B7698E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16146394</w:t>
            </w:r>
          </w:p>
        </w:tc>
      </w:tr>
    </w:tbl>
    <w:p w:rsidR="2355460A" w:rsidP="2921FB1C" w:rsidRDefault="2355460A" w14:paraId="1E2319B7" w14:textId="673422C8">
      <w:pPr>
        <w:spacing w:before="120" w:after="240" w:line="240" w:lineRule="auto"/>
        <w:rPr>
          <w:rFonts w:ascii="Times New Roman" w:hAnsi="Times New Roman" w:eastAsia="Times New Roman" w:cs="Times New Roman"/>
          <w:noProof w:val="0"/>
          <w:sz w:val="24"/>
          <w:szCs w:val="24"/>
          <w:lang w:val="en-US"/>
        </w:rPr>
      </w:pPr>
      <w:r w:rsidRPr="2921FB1C" w:rsidR="2355460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
        </w:rPr>
        <w:t>Supplementary table 2  Areas affected by stroke lesions associated with Acute Myocardial injury</w:t>
      </w:r>
    </w:p>
    <w:tbl>
      <w:tblPr>
        <w:tblStyle w:val="TableNormal"/>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3540"/>
        <w:gridCol w:w="1050"/>
        <w:gridCol w:w="2250"/>
        <w:gridCol w:w="1920"/>
      </w:tblGrid>
      <w:tr w:rsidR="2921FB1C" w:rsidTr="2921FB1C" w14:paraId="7DBD9673">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C48CC2F" w14:textId="2C54F48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NAME</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128BFBC" w14:textId="4370126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VOLUME</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31DC3BD" w14:textId="54C29B88">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LESION OVERLAP VOLUME</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A20C83C" w14:textId="5DB0AB3F">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LESION % ROI VOLUME</w:t>
            </w:r>
          </w:p>
        </w:tc>
      </w:tr>
      <w:tr w:rsidR="2921FB1C" w:rsidTr="2921FB1C" w14:paraId="1C2FB5B1">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E928C46" w14:textId="05070059">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utamen_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B7EB676" w14:textId="2888D42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496</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EBC67AC" w14:textId="573B3FE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E4E2258" w14:textId="51F95D6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389830508</w:t>
            </w:r>
          </w:p>
        </w:tc>
      </w:tr>
      <w:tr w:rsidR="2921FB1C" w:rsidTr="2921FB1C" w14:paraId="58AE0872">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DD9FC1C" w14:textId="553E5CD1">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Ex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7922086" w14:textId="60D7A4E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600</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E1BD248" w14:textId="49579A1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12</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F05951C" w14:textId="364E246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111111111</w:t>
            </w:r>
          </w:p>
        </w:tc>
      </w:tr>
      <w:tr w:rsidR="2921FB1C" w:rsidTr="2921FB1C" w14:paraId="363A0BE6">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21A122A" w14:textId="2BA34452">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etrolenticular part of in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A299FFD" w14:textId="0E6DD87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88</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5A01EDD" w14:textId="1299456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4</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62FF7B5" w14:textId="06D41FE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572347267</w:t>
            </w:r>
          </w:p>
        </w:tc>
      </w:tr>
      <w:tr w:rsidR="2921FB1C" w:rsidTr="2921FB1C" w14:paraId="2C476E86">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80DF128" w14:textId="597D2D20">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External capsule 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3A70960" w14:textId="0C30B9A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728</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C86E6DB" w14:textId="3828664F">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412DF2D" w14:textId="29437E3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502145923</w:t>
            </w:r>
          </w:p>
        </w:tc>
      </w:tr>
      <w:tr w:rsidR="2921FB1C" w:rsidTr="2921FB1C" w14:paraId="64F43EFD">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9389CDA" w14:textId="2A0EB165">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limb of internal capsule 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BF1465E" w14:textId="3CA6AF7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816</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E5D5437" w14:textId="127300E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5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F352787" w14:textId="0DE8FEA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467505241</w:t>
            </w:r>
          </w:p>
        </w:tc>
      </w:tr>
      <w:tr w:rsidR="2921FB1C" w:rsidTr="2921FB1C" w14:paraId="43B75116">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7994081" w14:textId="0AF93099">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ferior fronto-occipital fasciculus 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D2366BF" w14:textId="6524313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104</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B90CD33" w14:textId="74643FD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C64D225" w14:textId="1ECBF1D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80228137</w:t>
            </w:r>
          </w:p>
        </w:tc>
      </w:tr>
      <w:tr w:rsidR="2921FB1C" w:rsidTr="2921FB1C" w14:paraId="110A736D">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87940AD" w14:textId="622B0F7D">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allidum_R</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D6903F7" w14:textId="6669FB58">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240</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75C263F" w14:textId="2A1ABD1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5E4D4C7" w14:textId="52A476B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57142857</w:t>
            </w:r>
          </w:p>
        </w:tc>
      </w:tr>
      <w:tr w:rsidR="2921FB1C" w:rsidTr="2921FB1C" w14:paraId="7381A742">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D377DAC" w14:textId="5C5F4194">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utamen_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75AA1AE" w14:textId="647589A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992</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F7B41DD" w14:textId="5221C89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BE4F4EC" w14:textId="65FEDF8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2002002</w:t>
            </w:r>
          </w:p>
        </w:tc>
      </w:tr>
      <w:tr w:rsidR="2921FB1C" w:rsidTr="2921FB1C" w14:paraId="781DAF35">
        <w:trPr>
          <w:trHeight w:val="300"/>
        </w:trPr>
        <w:tc>
          <w:tcPr>
            <w:tcW w:w="35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3F4255B" w14:textId="5AA47D4F">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sula_L</w:t>
            </w:r>
          </w:p>
        </w:tc>
        <w:tc>
          <w:tcPr>
            <w:tcW w:w="10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0196533" w14:textId="208835E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4864</w:t>
            </w:r>
          </w:p>
        </w:tc>
        <w:tc>
          <w:tcPr>
            <w:tcW w:w="225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4DB843A" w14:textId="6E7A8C3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w:t>
            </w:r>
          </w:p>
        </w:tc>
        <w:tc>
          <w:tcPr>
            <w:tcW w:w="192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22EEAA8" w14:textId="311E4A8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16146394</w:t>
            </w:r>
          </w:p>
        </w:tc>
      </w:tr>
    </w:tbl>
    <w:p w:rsidR="0821B395" w:rsidP="2921FB1C" w:rsidRDefault="0821B395" w14:paraId="7A07458B" w14:textId="6B58A691">
      <w:pPr>
        <w:spacing w:before="120" w:after="240" w:line="240" w:lineRule="auto"/>
        <w:rPr>
          <w:rFonts w:ascii="Times New Roman" w:hAnsi="Times New Roman" w:eastAsia="Times New Roman" w:cs="Times New Roman"/>
          <w:noProof w:val="0"/>
          <w:sz w:val="24"/>
          <w:szCs w:val="24"/>
          <w:lang w:val="en-US"/>
        </w:rPr>
      </w:pPr>
      <w:r w:rsidRPr="2921FB1C" w:rsidR="0821B39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
        </w:rPr>
        <w:t>Supplementary table 2  Areas affected by stroke lesions associated with Acute Myocardial injury</w:t>
      </w:r>
    </w:p>
    <w:tbl>
      <w:tblPr>
        <w:tblStyle w:val="TableNormal"/>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5130"/>
        <w:gridCol w:w="840"/>
        <w:gridCol w:w="1830"/>
        <w:gridCol w:w="1125"/>
      </w:tblGrid>
      <w:tr w:rsidR="2921FB1C" w:rsidTr="2921FB1C" w14:paraId="08C2815A">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2BC2906" w14:textId="7BB08CA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NAME</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A97F763" w14:textId="40F650A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OI VOLUME</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3C190B7" w14:textId="136034B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DYSCONNECTION VOLUME</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B65E006" w14:textId="6ED6239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w:t>
            </w:r>
          </w:p>
        </w:tc>
      </w:tr>
      <w:tr w:rsidR="2921FB1C" w:rsidTr="2921FB1C" w14:paraId="7C37F806">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1712D08" w14:textId="15A092F4">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Thal_LGN_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3EA3684" w14:textId="25FB7DD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4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9EC1520" w14:textId="472085F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4</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36AE12B" w14:textId="070826F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8,60465116</w:t>
            </w:r>
          </w:p>
        </w:tc>
      </w:tr>
      <w:tr w:rsidR="2921FB1C" w:rsidTr="2921FB1C" w14:paraId="7E6F7415">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86DEC2A" w14:textId="75C239F1">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thalamic radiation (include optic radiation)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B9F1D41" w14:textId="53C1D6E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82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FF9DA21" w14:textId="34CE9F1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8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59A0CD9" w14:textId="79ECF3E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7,78242678</w:t>
            </w:r>
          </w:p>
        </w:tc>
      </w:tr>
      <w:tr w:rsidR="2921FB1C" w:rsidTr="2921FB1C" w14:paraId="2ACBD651">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6F987C9" w14:textId="7495B485">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corona radiata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BD4DF65" w14:textId="0A2B97B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61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DEEEF0B" w14:textId="38C6B21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4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1331422" w14:textId="27783A5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2,16814159</w:t>
            </w:r>
          </w:p>
        </w:tc>
      </w:tr>
      <w:tr w:rsidR="2921FB1C" w:rsidTr="2921FB1C" w14:paraId="0C1199B2">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01A6400" w14:textId="3D6070BD">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corona radiata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B43B5B3" w14:textId="712664D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568</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86B7AC7" w14:textId="1137FD0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2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40CD669" w14:textId="05793B9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9,192825112</w:t>
            </w:r>
          </w:p>
        </w:tc>
      </w:tr>
      <w:tr w:rsidR="2921FB1C" w:rsidTr="2921FB1C" w14:paraId="59F786FE">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C213D0C" w14:textId="5ED8A76D">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Superior longitudinal fasciculus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4F2B39A" w14:textId="432B115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600</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6500B11" w14:textId="43382C0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0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103AFC2" w14:textId="1323956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6,181818182</w:t>
            </w:r>
          </w:p>
        </w:tc>
      </w:tr>
      <w:tr w:rsidR="2921FB1C" w:rsidTr="2921FB1C" w14:paraId="4B25243D">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4D9560B" w14:textId="35927812">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ferior fronto-occipital fasciculus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573E848" w14:textId="0CE5A4A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10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FF316F7" w14:textId="13A5497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4</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AA05D17" w14:textId="4C12DD1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942965779</w:t>
            </w:r>
          </w:p>
        </w:tc>
      </w:tr>
      <w:tr w:rsidR="2921FB1C" w:rsidTr="2921FB1C" w14:paraId="76FCCAC8">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EEAA0C8" w14:textId="00324152">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Body of corpus callosum</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7E67630" w14:textId="578CE8A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381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48C583D" w14:textId="666B982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92</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4F5C6DD" w14:textId="3206901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37290098</w:t>
            </w:r>
          </w:p>
        </w:tc>
      </w:tr>
      <w:tr w:rsidR="2921FB1C" w:rsidTr="2921FB1C" w14:paraId="734E589D">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F0DB2C3" w14:textId="24BE677B">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External capsule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2825D27" w14:textId="5ED9656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728</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9F91ECC" w14:textId="0E64A23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4</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B43BAF2" w14:textId="002D9F7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789699571</w:t>
            </w:r>
          </w:p>
        </w:tc>
      </w:tr>
      <w:tr w:rsidR="2921FB1C" w:rsidTr="2921FB1C" w14:paraId="2DCA5651">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D8D07BC" w14:textId="5647A75F">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Fornix (cres) / Stria terminalis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E27182D" w14:textId="2456BF0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17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3F48A95" w14:textId="10509E2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2</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2A398B9" w14:textId="4EE3ECF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721088435</w:t>
            </w:r>
          </w:p>
        </w:tc>
      </w:tr>
      <w:tr w:rsidR="2921FB1C" w:rsidTr="2921FB1C" w14:paraId="4291A438">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7E95B31" w14:textId="317A534F">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Inferior fronto-occipital fasciculus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9DD9F5F" w14:textId="0EA4241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93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96E420C" w14:textId="7B3EC2F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95629F8" w14:textId="1CB8428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066115702</w:t>
            </w:r>
          </w:p>
        </w:tc>
      </w:tr>
      <w:tr w:rsidR="2921FB1C" w:rsidTr="2921FB1C" w14:paraId="4BD0E749">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9A2BB87" w14:textId="3CE94F56">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utamen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4CCBECA" w14:textId="6C8372F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49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3C3AA4B" w14:textId="5900852F">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44</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A1D37D5" w14:textId="126446B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94915254</w:t>
            </w:r>
          </w:p>
        </w:tc>
      </w:tr>
      <w:tr w:rsidR="2921FB1C" w:rsidTr="2921FB1C" w14:paraId="61394CD1">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1A1D31F" w14:textId="2C9F328D">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Retrolenticular part of internal capsule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6A24A07" w14:textId="50A8F1E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488</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5C34C66" w14:textId="56C99F8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318C1F0" w14:textId="1977E79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07717042</w:t>
            </w:r>
          </w:p>
        </w:tc>
      </w:tr>
      <w:tr w:rsidR="2921FB1C" w:rsidTr="2921FB1C" w14:paraId="743A23BD">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2F20CF7" w14:textId="38EDAE40">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Occipital_Sup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6E30A43" w14:textId="64683B5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130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B31409B" w14:textId="3E48B3E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76</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05FB6B4" w14:textId="6D3F8E8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556970984</w:t>
            </w:r>
          </w:p>
        </w:tc>
      </w:tr>
      <w:tr w:rsidR="2921FB1C" w:rsidTr="2921FB1C" w14:paraId="46E24BA8">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8012F6B" w14:textId="6D26F0A8">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Splenium of corpus callosum</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1053C6B" w14:textId="264C0668">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234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78CC871" w14:textId="5345594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52</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06941AA" w14:textId="5D21BA0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231367466</w:t>
            </w:r>
          </w:p>
        </w:tc>
      </w:tr>
      <w:tr w:rsidR="2921FB1C" w:rsidTr="2921FB1C" w14:paraId="4882B2F5">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61C6892" w14:textId="666CEB49">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osterior thalamic radiation (include optic radiation)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DD6FABE" w14:textId="7DB7117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89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D85C05E" w14:textId="1E307B6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0E4EFD2" w14:textId="74FB77B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26694045</w:t>
            </w:r>
          </w:p>
        </w:tc>
      </w:tr>
      <w:tr w:rsidR="2921FB1C" w:rsidTr="2921FB1C" w14:paraId="5E0A99A1">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4C9C904" w14:textId="21C4C21C">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Fornix (cres) / Stria terminalis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A420612" w14:textId="128525C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9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9001FB5" w14:textId="0CE7906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DD76398" w14:textId="40834BA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729927007</w:t>
            </w:r>
          </w:p>
        </w:tc>
      </w:tr>
      <w:tr w:rsidR="2921FB1C" w:rsidTr="2921FB1C" w14:paraId="5057168E">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7D43475" w14:textId="3D0271AD">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Superior corona radiata 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BF71720" w14:textId="31E3207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360</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4387B70" w14:textId="6591762E">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F0D846C" w14:textId="6003A88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652173913</w:t>
            </w:r>
          </w:p>
        </w:tc>
      </w:tr>
      <w:tr w:rsidR="2921FB1C" w:rsidTr="2921FB1C" w14:paraId="32B243C7">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3330B5D0" w14:textId="5F6AB8F0">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recuneus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5CB3921" w14:textId="5E7F593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6120</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4D931A5" w14:textId="1238D96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4</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D0E1B99" w14:textId="7733F8B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98162328</w:t>
            </w:r>
          </w:p>
        </w:tc>
      </w:tr>
      <w:tr w:rsidR="2921FB1C" w:rsidTr="2921FB1C" w14:paraId="4815F864">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3DEC32E" w14:textId="4E92C89E">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Cuneus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7A2AB20" w14:textId="5D560BC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1392</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1E9E479" w14:textId="24C0094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40</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F118CD7" w14:textId="68992A7C">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351123596</w:t>
            </w:r>
          </w:p>
        </w:tc>
      </w:tr>
      <w:tr w:rsidR="2921FB1C" w:rsidTr="2921FB1C" w14:paraId="1D2097CF">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029914D" w14:textId="6A79795B">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Cingulate_Post_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D147108" w14:textId="5BABCF37">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70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634173B" w14:textId="10ECCF4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52B89C1" w14:textId="38E2027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215982721</w:t>
            </w:r>
          </w:p>
        </w:tc>
      </w:tr>
      <w:tr w:rsidR="2921FB1C" w:rsidTr="2921FB1C" w14:paraId="05B98EA2">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06EE9DA" w14:textId="4601100F">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Hippocampus_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8610075" w14:textId="2F3EB68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45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85C89F7" w14:textId="11A3E08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AD16529" w14:textId="3E4FFFD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214592275</w:t>
            </w:r>
          </w:p>
        </w:tc>
      </w:tr>
      <w:tr w:rsidR="2921FB1C" w:rsidTr="2921FB1C" w14:paraId="40BA96B0">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3F243DF" w14:textId="7C751DD4">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Superior corona radiata 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9044B43" w14:textId="21D2EB0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392</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B8865F3" w14:textId="53ADC01D">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0A041F7" w14:textId="5E8375B4">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108225108</w:t>
            </w:r>
          </w:p>
        </w:tc>
      </w:tr>
      <w:tr w:rsidR="2921FB1C" w:rsidTr="2921FB1C" w14:paraId="720A206E">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3F3EE6C" w14:textId="3C73C99A">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Hippocampus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59B45A58" w14:textId="1A592C0F">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7568</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ECDC542" w14:textId="3130CA95">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EEC5253" w14:textId="7FBB4B88">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105708245</w:t>
            </w:r>
          </w:p>
        </w:tc>
      </w:tr>
      <w:tr w:rsidR="2921FB1C" w:rsidTr="2921FB1C" w14:paraId="17BAD44A">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CDF9599" w14:textId="445E680E">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aracentral_Lobule_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A220958" w14:textId="5385D51F">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0792</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6E731816" w14:textId="5700DD39">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13542BE" w14:textId="220711DA">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074128984</w:t>
            </w:r>
          </w:p>
        </w:tc>
      </w:tr>
      <w:tr w:rsidR="2921FB1C" w:rsidTr="2921FB1C" w14:paraId="7380832C">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68D09AE" w14:textId="2895C61A">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Temporal_Inf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70F4E65" w14:textId="57E5B436">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456</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1B8A779" w14:textId="5F5A953B">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16</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26131C64" w14:textId="41897CA0">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056227158</w:t>
            </w:r>
          </w:p>
        </w:tc>
      </w:tr>
      <w:tr w:rsidR="2921FB1C" w:rsidTr="2921FB1C" w14:paraId="134D72EF">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E3F557B" w14:textId="7E1D71A9">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Precuneus_L</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1890F290" w14:textId="4A88F62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28224</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2552CB7" w14:textId="31A01A4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CADDADB" w14:textId="122C1833">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028344671</w:t>
            </w:r>
          </w:p>
        </w:tc>
      </w:tr>
      <w:tr w:rsidR="2921FB1C" w:rsidTr="2921FB1C" w14:paraId="2789158F">
        <w:trPr>
          <w:trHeight w:val="300"/>
        </w:trPr>
        <w:tc>
          <w:tcPr>
            <w:tcW w:w="51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76163032" w14:textId="355C3BF2">
            <w:pPr>
              <w:spacing w:before="120" w:after="240"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Temporal_Mid_R</w:t>
            </w:r>
          </w:p>
        </w:tc>
        <w:tc>
          <w:tcPr>
            <w:tcW w:w="84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0CA76CF6" w14:textId="68A5758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35272</w:t>
            </w:r>
          </w:p>
        </w:tc>
        <w:tc>
          <w:tcPr>
            <w:tcW w:w="1830"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27FF9C0" w14:textId="41C2CEF1">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8</w:t>
            </w:r>
          </w:p>
        </w:tc>
        <w:tc>
          <w:tcPr>
            <w:tcW w:w="112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bottom"/>
          </w:tcPr>
          <w:p w:rsidR="2921FB1C" w:rsidP="2921FB1C" w:rsidRDefault="2921FB1C" w14:paraId="4C0E55E8" w14:textId="1AC76392">
            <w:pPr>
              <w:spacing w:before="120" w:after="240"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4"/>
                <w:szCs w:val="24"/>
                <w:lang w:val="cs-CZ"/>
              </w:rPr>
            </w:pPr>
            <w:r w:rsidRPr="2921FB1C" w:rsidR="2921FB1C">
              <w:rPr>
                <w:rFonts w:ascii="Times New Roman" w:hAnsi="Times New Roman" w:eastAsia="Times New Roman" w:cs="Times New Roman"/>
                <w:b w:val="0"/>
                <w:bCs w:val="0"/>
                <w:i w:val="0"/>
                <w:iCs w:val="0"/>
                <w:caps w:val="0"/>
                <w:smallCaps w:val="0"/>
                <w:color w:val="000000" w:themeColor="text1" w:themeTint="FF" w:themeShade="FF"/>
                <w:sz w:val="24"/>
                <w:szCs w:val="24"/>
                <w:lang w:val="cs"/>
              </w:rPr>
              <w:t>0,02268088</w:t>
            </w:r>
          </w:p>
        </w:tc>
      </w:tr>
    </w:tbl>
    <w:p w:rsidR="4788C923" w:rsidP="2921FB1C" w:rsidRDefault="4788C923" w14:paraId="7FDC85F2" w14:textId="7B7B46B3">
      <w:pPr>
        <w:spacing w:before="120" w:after="240" w:line="240" w:lineRule="auto"/>
        <w:rPr>
          <w:rFonts w:ascii="Times New Roman" w:hAnsi="Times New Roman" w:eastAsia="Times New Roman" w:cs="Times New Roman"/>
          <w:noProof w:val="0"/>
          <w:sz w:val="24"/>
          <w:szCs w:val="24"/>
          <w:lang w:val="en-US"/>
        </w:rPr>
      </w:pPr>
      <w:r w:rsidRPr="2921FB1C" w:rsidR="4788C92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s"/>
        </w:rPr>
        <w:t xml:space="preserve">Supplementary Table 3 </w:t>
      </w:r>
      <w:r w:rsidRPr="2921FB1C" w:rsidR="4788C923">
        <w:rPr>
          <w:rFonts w:ascii="Times New Roman" w:hAnsi="Times New Roman" w:eastAsia="Times New Roman" w:cs="Times New Roman"/>
          <w:b w:val="0"/>
          <w:bCs w:val="0"/>
          <w:i w:val="0"/>
          <w:iCs w:val="0"/>
          <w:caps w:val="0"/>
          <w:smallCaps w:val="0"/>
          <w:noProof w:val="0"/>
          <w:color w:val="212121"/>
          <w:sz w:val="24"/>
          <w:szCs w:val="24"/>
          <w:lang w:val="cs"/>
        </w:rPr>
        <w:t>Areas of disconnections associated with the occurrence of acute myocardial injury.</w:t>
      </w:r>
    </w:p>
    <w:p w:rsidR="2921FB1C" w:rsidP="2921FB1C" w:rsidRDefault="2921FB1C" w14:paraId="253DA8D5" w14:textId="272C564C">
      <w:pPr>
        <w:pStyle w:val="Normal"/>
      </w:pPr>
    </w:p>
    <w:p w:rsidRPr="001549D3" w:rsidR="00DE23E8" w:rsidP="00654E8F" w:rsidRDefault="00DE23E8" w14:paraId="58F1AED1" w14:textId="77777777">
      <w:pPr>
        <w:spacing w:before="240"/>
      </w:pPr>
    </w:p>
    <w:sectPr w:rsidRPr="001549D3" w:rsidR="00DE23E8" w:rsidSect="0093429D">
      <w:headerReference w:type="even" r:id="rId14"/>
      <w:footerReference w:type="even" r:id="rId15"/>
      <w:footerReference w:type="default" r:id="rId16"/>
      <w:headerReference w:type="first" r:id="rId17"/>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D2D47" w:rsidP="00117666" w:rsidRDefault="003D2D47" w14:paraId="416AD8FC" w14:textId="77777777">
      <w:pPr>
        <w:spacing w:after="0"/>
      </w:pPr>
      <w:r>
        <w:separator/>
      </w:r>
    </w:p>
  </w:endnote>
  <w:endnote w:type="continuationSeparator" w:id="0">
    <w:p w:rsidR="003D2D47" w:rsidP="00117666" w:rsidRDefault="003D2D47" w14:paraId="68A94BCB"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D2D47" w:rsidP="00117666" w:rsidRDefault="003D2D47" w14:paraId="4BBB35AC" w14:textId="77777777">
      <w:pPr>
        <w:spacing w:after="0"/>
      </w:pPr>
      <w:r>
        <w:separator/>
      </w:r>
    </w:p>
  </w:footnote>
  <w:footnote w:type="continuationSeparator" w:id="0">
    <w:p w:rsidR="003D2D47" w:rsidP="00117666" w:rsidRDefault="003D2D47" w14:paraId="6A0AA9D1"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151AA" w:rsidR="00995F6A"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995F6A"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21B395"/>
    <w:rsid w:val="0A69A6E4"/>
    <w:rsid w:val="17D7BE44"/>
    <w:rsid w:val="1E6ED2DE"/>
    <w:rsid w:val="2355460A"/>
    <w:rsid w:val="2921FB1C"/>
    <w:rsid w:val="4430986C"/>
    <w:rsid w:val="4430986C"/>
    <w:rsid w:val="4788C923"/>
    <w:rsid w:val="5C7821B0"/>
    <w:rsid w:val="60771C89"/>
    <w:rsid w:val="73DB9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2.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1.xml" Id="rId15" /><Relationship Type="http://schemas.openxmlformats.org/officeDocument/2006/relationships/footnotes" Target="foot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header" Target="header1.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MIKULENKA Petr MUDr.</lastModifiedBy>
  <revision>5</revision>
  <lastPrinted>2013-10-03T12:51:00.0000000Z</lastPrinted>
  <dcterms:created xsi:type="dcterms:W3CDTF">2022-11-17T16:58:00.0000000Z</dcterms:created>
  <dcterms:modified xsi:type="dcterms:W3CDTF">2025-10-03T12:41:29.48628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